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818FB" w14:textId="0EDAFEB2" w:rsidR="00940283" w:rsidRPr="00875F1A" w:rsidRDefault="00694997" w:rsidP="00940283">
      <w:pPr>
        <w:suppressLineNumbers/>
        <w:jc w:val="both"/>
        <w:rPr>
          <w:rFonts w:ascii="Times New Roman" w:hAnsi="Times New Roman"/>
          <w:sz w:val="24"/>
          <w:szCs w:val="24"/>
          <w:lang w:val="en-US"/>
        </w:rPr>
      </w:pPr>
      <w:r w:rsidRPr="00875F1A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8E5C67" w:rsidRPr="00875F1A">
        <w:rPr>
          <w:rFonts w:ascii="Times New Roman" w:hAnsi="Times New Roman"/>
          <w:b/>
          <w:bCs/>
          <w:sz w:val="24"/>
          <w:szCs w:val="24"/>
          <w:lang w:val="en-US"/>
        </w:rPr>
        <w:t>6</w:t>
      </w:r>
      <w:r w:rsidR="00544BAA" w:rsidRPr="00875F1A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875F1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305E3" w:rsidRPr="00875F1A">
        <w:rPr>
          <w:rFonts w:ascii="Times New Roman" w:hAnsi="Times New Roman"/>
          <w:bCs/>
          <w:sz w:val="24"/>
          <w:szCs w:val="24"/>
          <w:lang w:val="en-US"/>
        </w:rPr>
        <w:t>The -log</w:t>
      </w:r>
      <w:r w:rsidR="007305E3" w:rsidRPr="00875F1A">
        <w:rPr>
          <w:rFonts w:ascii="Times New Roman" w:hAnsi="Times New Roman"/>
          <w:bCs/>
          <w:sz w:val="24"/>
          <w:szCs w:val="24"/>
          <w:vertAlign w:val="subscript"/>
          <w:lang w:val="en-US"/>
        </w:rPr>
        <w:t>10</w:t>
      </w:r>
      <w:r w:rsidR="007305E3" w:rsidRPr="00875F1A">
        <w:rPr>
          <w:rFonts w:ascii="Times New Roman" w:hAnsi="Times New Roman"/>
          <w:bCs/>
          <w:sz w:val="24"/>
          <w:szCs w:val="24"/>
          <w:lang w:val="en-US"/>
        </w:rPr>
        <w:t>(</w:t>
      </w:r>
      <w:r w:rsidR="00DF2001" w:rsidRPr="00875F1A">
        <w:rPr>
          <w:rFonts w:ascii="Times New Roman" w:hAnsi="Times New Roman"/>
          <w:i/>
          <w:iCs/>
          <w:sz w:val="24"/>
          <w:szCs w:val="24"/>
        </w:rPr>
        <w:t>P</w:t>
      </w:r>
      <w:r w:rsidR="007305E3" w:rsidRPr="00875F1A">
        <w:rPr>
          <w:rFonts w:ascii="Times New Roman" w:hAnsi="Times New Roman"/>
          <w:bCs/>
          <w:sz w:val="24"/>
          <w:szCs w:val="24"/>
          <w:lang w:val="en-US"/>
        </w:rPr>
        <w:t>-values) for the significance of the differences between variance components estimated</w:t>
      </w:r>
      <w:r w:rsidR="007305E3" w:rsidRPr="00875F1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305E3" w:rsidRPr="00875F1A">
        <w:rPr>
          <w:rFonts w:ascii="Times New Roman" w:hAnsi="Times New Roman"/>
          <w:bCs/>
          <w:sz w:val="24"/>
          <w:szCs w:val="24"/>
          <w:lang w:val="en-US"/>
        </w:rPr>
        <w:t xml:space="preserve">at </w:t>
      </w:r>
      <w:r w:rsidR="00CF1AC5" w:rsidRPr="00875F1A">
        <w:rPr>
          <w:rFonts w:ascii="Times New Roman" w:hAnsi="Times New Roman"/>
          <w:bCs/>
          <w:sz w:val="24"/>
          <w:szCs w:val="24"/>
          <w:lang w:val="en-US"/>
        </w:rPr>
        <w:t>7-13 months, 14-23 months and 24-60 months of age of the boar</w:t>
      </w:r>
      <w:r w:rsidR="005761BA" w:rsidRPr="00875F1A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333586" w:rsidRPr="00875F1A">
        <w:rPr>
          <w:rFonts w:ascii="Times New Roman" w:hAnsi="Times New Roman"/>
          <w:bCs/>
          <w:sz w:val="24"/>
          <w:szCs w:val="24"/>
          <w:lang w:val="en-US"/>
        </w:rPr>
        <w:t xml:space="preserve">in a </w:t>
      </w:r>
      <w:proofErr w:type="spellStart"/>
      <w:r w:rsidR="00E7427E" w:rsidRPr="00875F1A">
        <w:rPr>
          <w:rFonts w:ascii="Times New Roman" w:hAnsi="Times New Roman"/>
          <w:bCs/>
          <w:sz w:val="24"/>
          <w:szCs w:val="24"/>
          <w:lang w:val="en-US"/>
        </w:rPr>
        <w:t>trivariate</w:t>
      </w:r>
      <w:proofErr w:type="spellEnd"/>
      <w:r w:rsidR="00333586" w:rsidRPr="00875F1A">
        <w:rPr>
          <w:rFonts w:ascii="Times New Roman" w:hAnsi="Times New Roman"/>
          <w:bCs/>
          <w:sz w:val="24"/>
          <w:szCs w:val="24"/>
          <w:lang w:val="en-US"/>
        </w:rPr>
        <w:t xml:space="preserve"> analys</w:t>
      </w:r>
      <w:r w:rsidR="006E61BD" w:rsidRPr="00875F1A">
        <w:rPr>
          <w:rFonts w:ascii="Times New Roman" w:hAnsi="Times New Roman"/>
          <w:bCs/>
          <w:sz w:val="24"/>
          <w:szCs w:val="24"/>
          <w:lang w:val="en-US"/>
        </w:rPr>
        <w:t>i</w:t>
      </w:r>
      <w:r w:rsidR="00333586" w:rsidRPr="00875F1A">
        <w:rPr>
          <w:rFonts w:ascii="Times New Roman" w:hAnsi="Times New Roman"/>
          <w:bCs/>
          <w:sz w:val="24"/>
          <w:szCs w:val="24"/>
          <w:lang w:val="en-US"/>
        </w:rPr>
        <w:t>s.</w:t>
      </w:r>
      <w:r w:rsidRPr="00875F1A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830"/>
        <w:gridCol w:w="2695"/>
        <w:gridCol w:w="1413"/>
        <w:gridCol w:w="2042"/>
        <w:gridCol w:w="1728"/>
        <w:gridCol w:w="1728"/>
      </w:tblGrid>
      <w:tr w:rsidR="00875F1A" w:rsidRPr="00875F1A" w14:paraId="6E252A6E" w14:textId="418928A2" w:rsidTr="00A16AD3">
        <w:trPr>
          <w:trHeight w:val="440"/>
        </w:trPr>
        <w:tc>
          <w:tcPr>
            <w:tcW w:w="14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E8025B" w14:textId="77777777" w:rsidR="00D76CAA" w:rsidRPr="00875F1A" w:rsidRDefault="00D76CAA" w:rsidP="00DC69BE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Trait</w:t>
            </w:r>
          </w:p>
        </w:tc>
        <w:tc>
          <w:tcPr>
            <w:tcW w:w="10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94299D" w14:textId="3841ECC3" w:rsidR="00D76CAA" w:rsidRPr="00875F1A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Age of the boar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603E34" w14:textId="77777777" w:rsidR="00D76CAA" w:rsidRPr="00875F1A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Phenotypic</w:t>
            </w:r>
          </w:p>
          <w:p w14:paraId="4344073A" w14:textId="4332FBDE" w:rsidR="00D76CAA" w:rsidRPr="00875F1A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Variance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08663" w14:textId="010FDD7E" w:rsidR="00D76CAA" w:rsidRPr="00875F1A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Additive Genetic Variance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7987B4" w14:textId="2122FE73" w:rsidR="00D76CAA" w:rsidRPr="00875F1A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Permanent Environment Variance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E8A29F" w14:textId="63C710D1" w:rsidR="00D76CAA" w:rsidRPr="00875F1A" w:rsidRDefault="00D76CAA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Residual Variance</w:t>
            </w:r>
          </w:p>
        </w:tc>
      </w:tr>
      <w:tr w:rsidR="00875F1A" w:rsidRPr="00875F1A" w14:paraId="122AB9FF" w14:textId="42406EA2" w:rsidTr="00A16AD3">
        <w:trPr>
          <w:trHeight w:val="440"/>
        </w:trPr>
        <w:tc>
          <w:tcPr>
            <w:tcW w:w="1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90B0AA" w14:textId="375F1F67" w:rsidR="00D76CAA" w:rsidRPr="00875F1A" w:rsidRDefault="00D76CAA" w:rsidP="00DC69BE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Semen Quantity</w:t>
            </w:r>
            <w:r w:rsidR="009336EB"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Untransformed)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944A5F" w14:textId="77777777" w:rsidR="00D76CAA" w:rsidRPr="00875F1A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71CE5A" w14:textId="77777777" w:rsidR="00D76CAA" w:rsidRPr="00875F1A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2B2B7C" w14:textId="3B6B5B10" w:rsidR="00D76CAA" w:rsidRPr="00875F1A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8826F1" w14:textId="0C591FC1" w:rsidR="00D76CAA" w:rsidRPr="00875F1A" w:rsidRDefault="00D76CAA" w:rsidP="007E19D5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E11963" w14:textId="77777777" w:rsidR="00D76CAA" w:rsidRPr="00875F1A" w:rsidRDefault="00D76CAA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5F1A" w:rsidRPr="00875F1A" w14:paraId="4D97AB6E" w14:textId="56EB3C5B" w:rsidTr="00A16AD3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41F705" w14:textId="79031FD4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Volume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9015D5" w14:textId="3D040591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5176B6" w14:textId="076B52D5" w:rsidR="00A16AD3" w:rsidRPr="00875F1A" w:rsidRDefault="0071357F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67.2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4B3AEF" w14:textId="6F201CED" w:rsidR="00A16AD3" w:rsidRPr="00875F1A" w:rsidRDefault="00A43C32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.0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6523EA" w14:textId="780B4BD7" w:rsidR="00A16AD3" w:rsidRPr="00875F1A" w:rsidRDefault="005B5A5D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1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77557D" w14:textId="0CC5C028" w:rsidR="00A16AD3" w:rsidRPr="00875F1A" w:rsidRDefault="005B5A5D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69.5</w:t>
            </w:r>
          </w:p>
        </w:tc>
      </w:tr>
      <w:tr w:rsidR="00875F1A" w:rsidRPr="00875F1A" w14:paraId="68448F64" w14:textId="0E1BFA29" w:rsidTr="00A16AD3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6ED9FDDC" w14:textId="1B899433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08ADCF" w14:textId="5E56581A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C6FCDD" w14:textId="591D27E2" w:rsidR="00A16AD3" w:rsidRPr="00875F1A" w:rsidRDefault="0071357F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18.1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BA203F" w14:textId="0567BEB6" w:rsidR="00A16AD3" w:rsidRPr="00875F1A" w:rsidRDefault="0071357F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C32CB4" w14:textId="504FD298" w:rsidR="00A16AD3" w:rsidRPr="00875F1A" w:rsidRDefault="005B5A5D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1.9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58B276" w14:textId="29CAAABF" w:rsidR="00A16AD3" w:rsidRPr="00875F1A" w:rsidRDefault="005B5A5D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300.0</w:t>
            </w:r>
          </w:p>
        </w:tc>
      </w:tr>
      <w:tr w:rsidR="00875F1A" w:rsidRPr="00875F1A" w14:paraId="689E8897" w14:textId="4B819D6E" w:rsidTr="00A16AD3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5EC6D8" w14:textId="2A90B5CE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126D8C" w14:textId="317ECD3D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DB33D2" w14:textId="27ABEB5D" w:rsidR="00A16AD3" w:rsidRPr="00875F1A" w:rsidRDefault="005B5A5D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39.9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F2C421" w14:textId="5EED30BC" w:rsidR="00A16AD3" w:rsidRPr="00875F1A" w:rsidRDefault="00782BEF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0592C2" w14:textId="33CE61DA" w:rsidR="00A16AD3" w:rsidRPr="00875F1A" w:rsidRDefault="00CE6FD9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815AFB" w14:textId="553E2306" w:rsidR="00A16AD3" w:rsidRPr="00875F1A" w:rsidRDefault="005B5A5D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206.3</w:t>
            </w:r>
          </w:p>
        </w:tc>
      </w:tr>
      <w:tr w:rsidR="00875F1A" w:rsidRPr="00875F1A" w14:paraId="064B8A72" w14:textId="479C8C9C" w:rsidTr="003767D6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FE514A" w14:textId="5924604E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E8F25F" w14:textId="3062C668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09FB7E" w14:textId="50C884B8" w:rsidR="00A16AD3" w:rsidRPr="00875F1A" w:rsidRDefault="00C66FC5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6.8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A2D589" w14:textId="1F01185A" w:rsidR="00A16AD3" w:rsidRPr="00875F1A" w:rsidRDefault="0075601F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7.9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00CA3F" w14:textId="51E7AB22" w:rsidR="00A16AD3" w:rsidRPr="00875F1A" w:rsidRDefault="005C3D07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6.3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CB1636" w14:textId="479E17EE" w:rsidR="00A16AD3" w:rsidRPr="00875F1A" w:rsidRDefault="00C66FC5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34.6</w:t>
            </w:r>
          </w:p>
        </w:tc>
      </w:tr>
      <w:tr w:rsidR="00875F1A" w:rsidRPr="00875F1A" w14:paraId="168E88D1" w14:textId="6F82C358" w:rsidTr="003767D6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54849100" w14:textId="39F99C27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DEEA64" w14:textId="4C16C354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FAF64A" w14:textId="6A334F0E" w:rsidR="00A16AD3" w:rsidRPr="00875F1A" w:rsidRDefault="00C66FC5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64.6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CFBCE4" w14:textId="0EAC5800" w:rsidR="00A16AD3" w:rsidRPr="00875F1A" w:rsidRDefault="0075601F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F64B82" w14:textId="1BFCF6C2" w:rsidR="00A16AD3" w:rsidRPr="00875F1A" w:rsidRDefault="005C3D07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2.9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8D072D" w14:textId="043DC28B" w:rsidR="00A16AD3" w:rsidRPr="00875F1A" w:rsidRDefault="005C3D07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96.9</w:t>
            </w:r>
          </w:p>
        </w:tc>
      </w:tr>
      <w:tr w:rsidR="00875F1A" w:rsidRPr="00875F1A" w14:paraId="7A9D8E07" w14:textId="0C132981" w:rsidTr="003767D6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553A60" w14:textId="484DDBA4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06FB64" w14:textId="425E24C6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C5DB23" w14:textId="4499B31C" w:rsidR="00A16AD3" w:rsidRPr="00875F1A" w:rsidRDefault="00C66FC5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2.6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67E55" w14:textId="59B3849D" w:rsidR="00A16AD3" w:rsidRPr="00875F1A" w:rsidRDefault="00A7532C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058E2F" w14:textId="36429C46" w:rsidR="00A16AD3" w:rsidRPr="00875F1A" w:rsidRDefault="005C3D07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.4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2BED90" w14:textId="540A1584" w:rsidR="00A16AD3" w:rsidRPr="00875F1A" w:rsidRDefault="005C3D07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99.4</w:t>
            </w:r>
          </w:p>
        </w:tc>
      </w:tr>
      <w:tr w:rsidR="00875F1A" w:rsidRPr="00875F1A" w14:paraId="68DC9880" w14:textId="130EC6E9" w:rsidTr="00806FDB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153C72" w14:textId="107B0A6E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Total number of sperm cells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9B5C0E" w14:textId="1D3AEE23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583C79" w14:textId="2F8E80F1" w:rsidR="00A16AD3" w:rsidRPr="00875F1A" w:rsidRDefault="007D090C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216.3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AB6D6B" w14:textId="40A199AD" w:rsidR="00A16AD3" w:rsidRPr="00875F1A" w:rsidRDefault="00767F84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6.3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72E129" w14:textId="42566CDC" w:rsidR="00A16AD3" w:rsidRPr="00875F1A" w:rsidRDefault="00BE669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5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F199E8" w14:textId="15AA29BC" w:rsidR="002E3AD8" w:rsidRPr="00875F1A" w:rsidRDefault="002E3AD8" w:rsidP="002E3AD8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300.0</w:t>
            </w:r>
          </w:p>
        </w:tc>
      </w:tr>
      <w:tr w:rsidR="00875F1A" w:rsidRPr="00875F1A" w14:paraId="5A91C730" w14:textId="78C3D583" w:rsidTr="00806FDB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49486DAE" w14:textId="6B3E65BF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572ED7" w14:textId="22156AC0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304AAD" w14:textId="49D5C606" w:rsidR="00A16AD3" w:rsidRPr="00875F1A" w:rsidRDefault="007D090C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247.1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752805" w14:textId="47F65A7C" w:rsidR="00A16AD3" w:rsidRPr="00875F1A" w:rsidRDefault="007D090C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.6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3617FD" w14:textId="36C409D4" w:rsidR="00A16AD3" w:rsidRPr="00875F1A" w:rsidRDefault="00BE669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9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E2F8E8" w14:textId="658896AC" w:rsidR="00A16AD3" w:rsidRPr="00875F1A" w:rsidRDefault="00BE669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300.0</w:t>
            </w:r>
          </w:p>
        </w:tc>
      </w:tr>
      <w:tr w:rsidR="00875F1A" w:rsidRPr="00875F1A" w14:paraId="4452021B" w14:textId="7808F0B0" w:rsidTr="00806FDB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0E4CA46" w14:textId="1280296D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25209E" w14:textId="4B8496D8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EC0D02" w14:textId="712BBF30" w:rsidR="00A16AD3" w:rsidRPr="00875F1A" w:rsidRDefault="007D090C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8.3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464B7F" w14:textId="5C25D756" w:rsidR="00A16AD3" w:rsidRPr="00875F1A" w:rsidRDefault="00112D12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05CEC9" w14:textId="6606115E" w:rsidR="00A16AD3" w:rsidRPr="00875F1A" w:rsidRDefault="00BE669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.6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068701" w14:textId="11CEFD4C" w:rsidR="00A16AD3" w:rsidRPr="00875F1A" w:rsidRDefault="00BE669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294.8</w:t>
            </w:r>
          </w:p>
        </w:tc>
      </w:tr>
      <w:tr w:rsidR="00875F1A" w:rsidRPr="00875F1A" w14:paraId="72FB6A78" w14:textId="027E5D76" w:rsidTr="00A16AD3">
        <w:trPr>
          <w:trHeight w:val="440"/>
        </w:trPr>
        <w:tc>
          <w:tcPr>
            <w:tcW w:w="1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59E4F1" w14:textId="0F0B8282" w:rsidR="00D76CAA" w:rsidRPr="00875F1A" w:rsidRDefault="00D76CAA" w:rsidP="00C90CA9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Sperm Motility</w:t>
            </w:r>
            <w:r w:rsidR="009336EB"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Transformed)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AB068E" w14:textId="77777777" w:rsidR="00D76CAA" w:rsidRPr="00875F1A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998120" w14:textId="77777777" w:rsidR="00D76CAA" w:rsidRPr="00875F1A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0D8283" w14:textId="27EEC306" w:rsidR="00D76CAA" w:rsidRPr="00875F1A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E64BCE" w14:textId="3C6F1E4C" w:rsidR="00D76CAA" w:rsidRPr="00875F1A" w:rsidRDefault="00D76CAA" w:rsidP="00C90CA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D42546" w14:textId="77777777" w:rsidR="00D76CAA" w:rsidRPr="00875F1A" w:rsidRDefault="00D76CAA" w:rsidP="00C13759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5F1A" w:rsidRPr="00875F1A" w14:paraId="530DE7CF" w14:textId="4203EC31" w:rsidTr="00805BE0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60371C" w14:textId="01A52230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Total motility of fresh semen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FD7683" w14:textId="3E9A7E66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6FBA57" w14:textId="312B4185" w:rsidR="00A16AD3" w:rsidRPr="00875F1A" w:rsidRDefault="006759B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EF3031" w14:textId="31EF79DD" w:rsidR="00A16AD3" w:rsidRPr="00875F1A" w:rsidRDefault="0096071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F09AB8" w14:textId="512594E1" w:rsidR="00A16AD3" w:rsidRPr="00875F1A" w:rsidRDefault="006759B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3.8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88F117" w14:textId="73C19BA9" w:rsidR="00A16AD3" w:rsidRPr="00875F1A" w:rsidRDefault="006759B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  <w:tr w:rsidR="00875F1A" w:rsidRPr="00875F1A" w14:paraId="1D69C14E" w14:textId="4F646921" w:rsidTr="00805BE0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167E2D3B" w14:textId="52B36666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49DCDE" w14:textId="572B88DE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A6E3D" w14:textId="0AA9D761" w:rsidR="00A16AD3" w:rsidRPr="00875F1A" w:rsidRDefault="006759B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9.2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26D4D5" w14:textId="7F382485" w:rsidR="00A16AD3" w:rsidRPr="00875F1A" w:rsidRDefault="0096071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48EEF8" w14:textId="7E302D59" w:rsidR="00A16AD3" w:rsidRPr="00875F1A" w:rsidRDefault="00DF679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.8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2200B6" w14:textId="550FABB4" w:rsidR="00A16AD3" w:rsidRPr="00875F1A" w:rsidRDefault="006759B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24.5</w:t>
            </w:r>
          </w:p>
        </w:tc>
      </w:tr>
      <w:tr w:rsidR="00875F1A" w:rsidRPr="00875F1A" w14:paraId="39BAB86C" w14:textId="46EAFABA" w:rsidTr="00805BE0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1820EE" w14:textId="256C8B91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4EB608" w14:textId="5F660108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882B49" w14:textId="3D7E17FC" w:rsidR="00A16AD3" w:rsidRPr="00875F1A" w:rsidRDefault="006759B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7.8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42334A" w14:textId="77753C26" w:rsidR="00A16AD3" w:rsidRPr="00875F1A" w:rsidRDefault="0096071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15AA2E" w14:textId="7B934608" w:rsidR="00A16AD3" w:rsidRPr="00875F1A" w:rsidRDefault="00DF679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19201" w14:textId="0C9D27E1" w:rsidR="00A16AD3" w:rsidRPr="00875F1A" w:rsidRDefault="006759B8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7.7</w:t>
            </w:r>
          </w:p>
        </w:tc>
      </w:tr>
      <w:tr w:rsidR="00875F1A" w:rsidRPr="00875F1A" w14:paraId="610AE841" w14:textId="3F058E7F" w:rsidTr="006E4293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2ACAF8" w14:textId="051EEC65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Total motility after 3 days of storage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F4F94F" w14:textId="01FA068B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C543FA" w14:textId="7A2644A1" w:rsidR="00A16AD3" w:rsidRPr="00875F1A" w:rsidRDefault="00C42386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35D75B" w14:textId="1A0B3F08" w:rsidR="00A16AD3" w:rsidRPr="00875F1A" w:rsidRDefault="00142EF0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2B9CB7" w14:textId="2100E2D8" w:rsidR="00A16AD3" w:rsidRPr="00875F1A" w:rsidRDefault="00E332BB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3866E4" w14:textId="28C3392E" w:rsidR="00A16AD3" w:rsidRPr="00875F1A" w:rsidRDefault="00C42386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7.2</w:t>
            </w:r>
          </w:p>
        </w:tc>
      </w:tr>
      <w:tr w:rsidR="00875F1A" w:rsidRPr="00875F1A" w14:paraId="44FF3148" w14:textId="3F197541" w:rsidTr="006E4293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7C9DBC7C" w14:textId="72954EF8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CD1780" w14:textId="0F65F4C8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894842" w14:textId="0448BE06" w:rsidR="00A16AD3" w:rsidRPr="00875F1A" w:rsidRDefault="00E332BB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C9AF1D" w14:textId="5E683C2A" w:rsidR="00A16AD3" w:rsidRPr="00875F1A" w:rsidRDefault="00EB3546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9C9CB8" w14:textId="0D8B5A9A" w:rsidR="00A16AD3" w:rsidRPr="00875F1A" w:rsidRDefault="00423E31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B407AB" w14:textId="0F9604EA" w:rsidR="00A16AD3" w:rsidRPr="00875F1A" w:rsidRDefault="00C42386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</w:tr>
      <w:tr w:rsidR="00875F1A" w:rsidRPr="00875F1A" w14:paraId="513C6148" w14:textId="480BFE87" w:rsidTr="006E4293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792393" w14:textId="30A29B3D" w:rsidR="00A16AD3" w:rsidRPr="00875F1A" w:rsidRDefault="00A16AD3" w:rsidP="00A16AD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AC6486" w14:textId="355C9045" w:rsidR="00A16AD3" w:rsidRPr="00875F1A" w:rsidRDefault="00A16AD3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BB30D5" w14:textId="1418F77C" w:rsidR="00A16AD3" w:rsidRPr="00875F1A" w:rsidRDefault="00C42386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230DD1" w14:textId="125DEF78" w:rsidR="00A16AD3" w:rsidRPr="00875F1A" w:rsidRDefault="00EB3546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3EC113" w14:textId="0754597A" w:rsidR="00A16AD3" w:rsidRPr="00875F1A" w:rsidRDefault="00423E31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30653A" w14:textId="10CB26A2" w:rsidR="00A16AD3" w:rsidRPr="00875F1A" w:rsidRDefault="00C42386" w:rsidP="00A16AD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20.6</w:t>
            </w:r>
          </w:p>
        </w:tc>
      </w:tr>
      <w:tr w:rsidR="00875F1A" w:rsidRPr="00875F1A" w14:paraId="1D4D4183" w14:textId="3088CDFF" w:rsidTr="000012BA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587A40" w14:textId="1006291F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Progressive motility of fresh semen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E4B6FD" w14:textId="01EF0BD5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B13BAF" w14:textId="77C2CAA9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.1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0DDB15" w14:textId="5F0D6715" w:rsidR="00BA006C" w:rsidRPr="00875F1A" w:rsidRDefault="00924DF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FE41AA" w14:textId="31A8EC0B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3.6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538821" w14:textId="7AA595A2" w:rsidR="00BA006C" w:rsidRPr="00875F1A" w:rsidRDefault="00054D7D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875F1A" w:rsidRPr="00875F1A" w14:paraId="25377CD7" w14:textId="1E669756" w:rsidTr="000012BA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591DB788" w14:textId="29CFD37E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49A1BE" w14:textId="4C1C0976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5F2089" w14:textId="5B28D4F1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3.5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19B47B" w14:textId="4F8EE5D8" w:rsidR="00BA006C" w:rsidRPr="00875F1A" w:rsidRDefault="00924DF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6941FF" w14:textId="27FBF0A5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.4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C87CA8" w14:textId="074BA2E4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8.5</w:t>
            </w:r>
          </w:p>
        </w:tc>
      </w:tr>
      <w:tr w:rsidR="00875F1A" w:rsidRPr="00875F1A" w14:paraId="6FAC292A" w14:textId="0F1CF1CD" w:rsidTr="000012BA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59DFB5" w14:textId="325EEDB5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8B44C7" w14:textId="2851135A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DB8825" w14:textId="7BB4BA19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8.4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6E94BB" w14:textId="1483AB75" w:rsidR="00BA006C" w:rsidRPr="00875F1A" w:rsidRDefault="00054D7D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110B6E" w14:textId="4196C5A4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7501CA" w14:textId="502909BB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65.0</w:t>
            </w:r>
          </w:p>
        </w:tc>
      </w:tr>
      <w:tr w:rsidR="00875F1A" w:rsidRPr="00875F1A" w14:paraId="530EECCE" w14:textId="4869E859" w:rsidTr="006C30F5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41C249" w14:textId="60CA6041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Progressive motility after 3 days of storage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4E917B" w14:textId="608A1F9C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F7CFC0" w14:textId="70EBBFD5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D92583" w14:textId="131E9790" w:rsidR="00BA006C" w:rsidRPr="00875F1A" w:rsidRDefault="00967B92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55B66D" w14:textId="471F7784" w:rsidR="00BA006C" w:rsidRPr="00875F1A" w:rsidRDefault="00C52ED2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037780" w14:textId="62592713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.2</w:t>
            </w:r>
          </w:p>
        </w:tc>
      </w:tr>
      <w:tr w:rsidR="00875F1A" w:rsidRPr="00875F1A" w14:paraId="5B97BDA5" w14:textId="34B622A3" w:rsidTr="006C30F5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01260147" w14:textId="2D6B1878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05C75D" w14:textId="3F576F75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9EA657" w14:textId="50DDDF0F" w:rsidR="00BA006C" w:rsidRPr="00875F1A" w:rsidRDefault="004F16C2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2033E7" w14:textId="6001EE35" w:rsidR="00BA006C" w:rsidRPr="00875F1A" w:rsidRDefault="00967B92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C45499" w14:textId="6BFAC58E" w:rsidR="00BA006C" w:rsidRPr="00875F1A" w:rsidRDefault="00C52ED2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5B8C4C" w14:textId="3C095CBC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</w:tr>
      <w:tr w:rsidR="00875F1A" w:rsidRPr="00875F1A" w14:paraId="7A50912E" w14:textId="34C188B5" w:rsidTr="006C30F5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18441B" w14:textId="38E2872E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3041A0" w14:textId="13510B3C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CA736A" w14:textId="4E377CC6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8128F1" w14:textId="79F4E734" w:rsidR="00BA006C" w:rsidRPr="00875F1A" w:rsidRDefault="00967B92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E01A89" w14:textId="3D73607B" w:rsidR="00BA006C" w:rsidRPr="00875F1A" w:rsidRDefault="00C52ED2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A663FD" w14:textId="399B4B14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3.1</w:t>
            </w:r>
          </w:p>
        </w:tc>
      </w:tr>
      <w:tr w:rsidR="00875F1A" w:rsidRPr="00875F1A" w14:paraId="607D1847" w14:textId="4A83A9CC" w:rsidTr="00A16AD3">
        <w:trPr>
          <w:trHeight w:val="440"/>
        </w:trPr>
        <w:tc>
          <w:tcPr>
            <w:tcW w:w="1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283BA9" w14:textId="7DB974BD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Sperm Morphology (Transformed)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D4C236" w14:textId="77777777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B67746" w14:textId="77777777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E3FB7C" w14:textId="30DD54F9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BB4DCB" w14:textId="11B00873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15E388" w14:textId="77777777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5F1A" w:rsidRPr="00875F1A" w14:paraId="68D623C4" w14:textId="480EDAA2" w:rsidTr="00B553F5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A5A2F5" w14:textId="168A0E85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Total morphological abnormalities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E01C15" w14:textId="246A6A0E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3F47E2" w14:textId="7C96A63A" w:rsidR="00BA006C" w:rsidRPr="00875F1A" w:rsidRDefault="007C294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7.4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0A7E85" w14:textId="278811FF" w:rsidR="00BA006C" w:rsidRPr="00875F1A" w:rsidRDefault="007C294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7FAD3E" w14:textId="49D46363" w:rsidR="00BA006C" w:rsidRPr="00875F1A" w:rsidRDefault="0013515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2.6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E64D98" w14:textId="58C9352F" w:rsidR="00BA006C" w:rsidRPr="00875F1A" w:rsidRDefault="007C294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.1</w:t>
            </w:r>
          </w:p>
        </w:tc>
      </w:tr>
      <w:tr w:rsidR="00875F1A" w:rsidRPr="00875F1A" w14:paraId="5EC9B3B8" w14:textId="4AEA9303" w:rsidTr="00B553F5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19F00510" w14:textId="01EB3AF3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054FA2" w14:textId="62A4B8EF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F71C0B" w14:textId="0FF489F9" w:rsidR="00BA006C" w:rsidRPr="00875F1A" w:rsidRDefault="007C294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9.9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E13BE5" w14:textId="449C24DD" w:rsidR="00BA006C" w:rsidRPr="00875F1A" w:rsidRDefault="00810110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8E029C" w14:textId="724EEC07" w:rsidR="00BA006C" w:rsidRPr="00875F1A" w:rsidRDefault="0013515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7.9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16A6E5" w14:textId="6ACD4ED7" w:rsidR="00BA006C" w:rsidRPr="00875F1A" w:rsidRDefault="0013515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28.1</w:t>
            </w:r>
          </w:p>
        </w:tc>
      </w:tr>
      <w:tr w:rsidR="00875F1A" w:rsidRPr="00875F1A" w14:paraId="096554E6" w14:textId="7E7C2BF7" w:rsidTr="00B553F5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2115D7" w14:textId="384140B0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EDAD74" w14:textId="11472B5E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ACB67B" w14:textId="06A337D9" w:rsidR="00BA006C" w:rsidRPr="00875F1A" w:rsidRDefault="007C294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589125" w14:textId="6237BC47" w:rsidR="00BA006C" w:rsidRPr="00875F1A" w:rsidRDefault="00810110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E3B1C1" w14:textId="07537971" w:rsidR="00BA006C" w:rsidRPr="00875F1A" w:rsidRDefault="00F773F2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AF93CB" w14:textId="5C53727B" w:rsidR="00BA006C" w:rsidRPr="00875F1A" w:rsidRDefault="0013515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4.0</w:t>
            </w:r>
          </w:p>
        </w:tc>
      </w:tr>
      <w:tr w:rsidR="00875F1A" w:rsidRPr="00875F1A" w14:paraId="41C8EB70" w14:textId="4FF52325" w:rsidTr="00920FC7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F8405D" w14:textId="02521B9D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Distal cytoplasmic droplets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F676E2" w14:textId="56856679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7B4452" w14:textId="42FE6E48" w:rsidR="00BA006C" w:rsidRPr="00875F1A" w:rsidRDefault="00DA6416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2.2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CCECBD" w14:textId="0FD4A501" w:rsidR="00BA006C" w:rsidRPr="00875F1A" w:rsidRDefault="002C253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7E2BCD" w14:textId="62EF40B4" w:rsidR="00BA006C" w:rsidRPr="00875F1A" w:rsidRDefault="00F32720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522640" w14:textId="504FB89B" w:rsidR="00BA006C" w:rsidRPr="00875F1A" w:rsidRDefault="00BC29AF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875F1A" w:rsidRPr="00875F1A" w14:paraId="7A23885A" w14:textId="15DDB3FA" w:rsidTr="00920FC7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69F134A0" w14:textId="43DD3216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AEB537" w14:textId="1288F67E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9A88A" w14:textId="5BFFA700" w:rsidR="00BA006C" w:rsidRPr="00875F1A" w:rsidRDefault="00DA6416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8.4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CF9A31" w14:textId="3D246FFE" w:rsidR="00BA006C" w:rsidRPr="00875F1A" w:rsidRDefault="002C253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421ECF" w14:textId="6CD64FDA" w:rsidR="00BA006C" w:rsidRPr="00875F1A" w:rsidRDefault="00F32720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4E418D" w14:textId="616E7B18" w:rsidR="00BA006C" w:rsidRPr="00875F1A" w:rsidRDefault="00F32720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26.0</w:t>
            </w:r>
          </w:p>
        </w:tc>
      </w:tr>
      <w:tr w:rsidR="00875F1A" w:rsidRPr="00875F1A" w14:paraId="405C0686" w14:textId="348E6DF5" w:rsidTr="00920FC7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30CE34" w14:textId="17D75767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1F743D" w14:textId="5CFC9717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9E3CC7" w14:textId="4E3E834E" w:rsidR="00BA006C" w:rsidRPr="00875F1A" w:rsidRDefault="00DA6416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6.9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CCAAF8" w14:textId="493AF7A4" w:rsidR="00BA006C" w:rsidRPr="00875F1A" w:rsidRDefault="007664B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08DE62" w14:textId="6C57F4D7" w:rsidR="00BA006C" w:rsidRPr="00875F1A" w:rsidRDefault="00F32720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1D1AB5" w14:textId="5D1F5DD3" w:rsidR="00BA006C" w:rsidRPr="00875F1A" w:rsidRDefault="00F32720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29.0</w:t>
            </w:r>
          </w:p>
        </w:tc>
      </w:tr>
      <w:tr w:rsidR="00875F1A" w:rsidRPr="00875F1A" w14:paraId="51B1BE59" w14:textId="554083DC" w:rsidTr="00C15E17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B094AAC" w14:textId="330A7730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Distal midpiece reflex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642140" w14:textId="1D7279F8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12E1D0" w14:textId="3C3317E5" w:rsidR="00BA006C" w:rsidRPr="00875F1A" w:rsidRDefault="001E1BE0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0.5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070C51" w14:textId="51BA999B" w:rsidR="00BA006C" w:rsidRPr="00875F1A" w:rsidRDefault="00337ECB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.6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EDA70E" w14:textId="526AEC3A" w:rsidR="00BA006C" w:rsidRPr="00875F1A" w:rsidRDefault="00A45234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3.9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0F6F82" w14:textId="5E7856BF" w:rsidR="00BA006C" w:rsidRPr="00875F1A" w:rsidRDefault="00A45234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.4</w:t>
            </w:r>
          </w:p>
        </w:tc>
      </w:tr>
      <w:tr w:rsidR="00875F1A" w:rsidRPr="00875F1A" w14:paraId="5F887ACD" w14:textId="48DFD1A8" w:rsidTr="00C15E17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6D9E716F" w14:textId="2A24E934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1F8753" w14:textId="5140434A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1CF2AB" w14:textId="25F2320E" w:rsidR="00BA006C" w:rsidRPr="00875F1A" w:rsidRDefault="001E1BE0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2.4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1F5840" w14:textId="3C39B671" w:rsidR="00BA006C" w:rsidRPr="00875F1A" w:rsidRDefault="00337ECB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3.8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392770" w14:textId="30360163" w:rsidR="00BA006C" w:rsidRPr="00875F1A" w:rsidRDefault="00E75E3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5.3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7B021B" w14:textId="19AB0D2D" w:rsidR="00BA006C" w:rsidRPr="00875F1A" w:rsidRDefault="00A45234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59.0</w:t>
            </w:r>
          </w:p>
        </w:tc>
      </w:tr>
      <w:tr w:rsidR="00875F1A" w:rsidRPr="00875F1A" w14:paraId="6F2FD6CC" w14:textId="4F8ABD7C" w:rsidTr="00C15E17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631F20" w14:textId="65134875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4CF935" w14:textId="3C15827B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0F71ED" w14:textId="5D0B22DB" w:rsidR="00BA006C" w:rsidRPr="00875F1A" w:rsidRDefault="00A45234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8.1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B2FDD2" w14:textId="70B8A723" w:rsidR="00BA006C" w:rsidRPr="00875F1A" w:rsidRDefault="00C634F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1EEA63" w14:textId="36EAB1CA" w:rsidR="00BA006C" w:rsidRPr="00875F1A" w:rsidRDefault="00E75E3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6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40FDF" w14:textId="167B4033" w:rsidR="00BA006C" w:rsidRPr="00875F1A" w:rsidRDefault="00A45234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41.1</w:t>
            </w:r>
          </w:p>
        </w:tc>
      </w:tr>
      <w:tr w:rsidR="00875F1A" w:rsidRPr="00875F1A" w14:paraId="7404587E" w14:textId="76EE8556" w:rsidTr="00987EC7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7F51FD" w14:textId="3959E9E0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Bent tail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965421" w14:textId="7AB9C460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3B68A0" w14:textId="37B36414" w:rsidR="00BA006C" w:rsidRPr="00875F1A" w:rsidRDefault="0082455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ED38C5" w14:textId="20622986" w:rsidR="00BA006C" w:rsidRPr="00875F1A" w:rsidRDefault="00AF376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D101E0" w14:textId="4B36BD4C" w:rsidR="00BA006C" w:rsidRPr="00875F1A" w:rsidRDefault="001B5BC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7E368B" w14:textId="13B66E86" w:rsidR="00BA006C" w:rsidRPr="00875F1A" w:rsidRDefault="0082455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7.3</w:t>
            </w:r>
          </w:p>
        </w:tc>
      </w:tr>
      <w:tr w:rsidR="00875F1A" w:rsidRPr="00875F1A" w14:paraId="43769203" w14:textId="6132818B" w:rsidTr="00987EC7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3E9306CE" w14:textId="772A55AF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15FF13" w14:textId="42914898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AB7F55" w14:textId="36C4F30F" w:rsidR="00BA006C" w:rsidRPr="00875F1A" w:rsidRDefault="001B5BC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083DFA" w14:textId="3D4CA9D0" w:rsidR="00BA006C" w:rsidRPr="00875F1A" w:rsidRDefault="001B5BC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3E6B1A" w14:textId="42F10201" w:rsidR="00BA006C" w:rsidRPr="00875F1A" w:rsidRDefault="001B5BC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A09C1E" w14:textId="301574E8" w:rsidR="00BA006C" w:rsidRPr="00875F1A" w:rsidRDefault="0082455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</w:tr>
      <w:tr w:rsidR="00875F1A" w:rsidRPr="00875F1A" w14:paraId="7A4E1BAE" w14:textId="15D351B4" w:rsidTr="00987EC7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C4726C" w14:textId="2E261948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E89038" w14:textId="01B81840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17B140" w14:textId="126A4966" w:rsidR="00BA006C" w:rsidRPr="00875F1A" w:rsidRDefault="001B5BC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A92C02" w14:textId="4FB20BAB" w:rsidR="00BA006C" w:rsidRPr="00875F1A" w:rsidRDefault="001B5BC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6882F4" w14:textId="16E5209C" w:rsidR="00BA006C" w:rsidRPr="00875F1A" w:rsidRDefault="001B5BCE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F21C90" w14:textId="31661672" w:rsidR="00BA006C" w:rsidRPr="00875F1A" w:rsidRDefault="00824553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0.2</w:t>
            </w:r>
          </w:p>
        </w:tc>
      </w:tr>
      <w:tr w:rsidR="00875F1A" w:rsidRPr="00875F1A" w14:paraId="487ADD05" w14:textId="2DD27450" w:rsidTr="00F633A8">
        <w:trPr>
          <w:trHeight w:val="440"/>
        </w:trPr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068435" w14:textId="3F7D1F4B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bnormal head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2ED817" w14:textId="1D22131B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14-23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666708" w14:textId="1557D376" w:rsidR="00BA006C" w:rsidRPr="00875F1A" w:rsidRDefault="004C5CA6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3.8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071EFA" w14:textId="2D452B36" w:rsidR="00BA006C" w:rsidRPr="00875F1A" w:rsidRDefault="00D477D8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B6E173" w14:textId="69D55517" w:rsidR="00BA006C" w:rsidRPr="00875F1A" w:rsidRDefault="004C5CA6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C4E817" w14:textId="12B2A14D" w:rsidR="00BA006C" w:rsidRPr="00875F1A" w:rsidRDefault="004C5CA6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2.3</w:t>
            </w:r>
          </w:p>
        </w:tc>
      </w:tr>
      <w:tr w:rsidR="00875F1A" w:rsidRPr="00875F1A" w14:paraId="18401D1C" w14:textId="139FD717" w:rsidTr="00F633A8">
        <w:trPr>
          <w:trHeight w:val="440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</w:tcPr>
          <w:p w14:paraId="4ABD8DBB" w14:textId="6BB4F94A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F70D43" w14:textId="2138113A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7-1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328D1" w14:textId="191B1CBD" w:rsidR="00BA006C" w:rsidRPr="00875F1A" w:rsidRDefault="004C5CA6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1.4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3A91DD" w14:textId="4D918A27" w:rsidR="00BA006C" w:rsidRPr="00875F1A" w:rsidRDefault="007D09D5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8487DF" w14:textId="51A9C7C0" w:rsidR="00BA006C" w:rsidRPr="00875F1A" w:rsidRDefault="007D09D5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0B568F" w14:textId="318CC041" w:rsidR="00BA006C" w:rsidRPr="00875F1A" w:rsidRDefault="004C5CA6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F1A">
              <w:rPr>
                <w:rFonts w:ascii="Times New Roman" w:hAnsi="Times New Roman"/>
                <w:b/>
                <w:bCs/>
                <w:sz w:val="24"/>
                <w:szCs w:val="24"/>
              </w:rPr>
              <w:t>16.7</w:t>
            </w:r>
          </w:p>
        </w:tc>
      </w:tr>
      <w:tr w:rsidR="00875F1A" w:rsidRPr="00875F1A" w14:paraId="506F85D2" w14:textId="170DC291" w:rsidTr="00F633A8">
        <w:trPr>
          <w:trHeight w:val="440"/>
        </w:trPr>
        <w:tc>
          <w:tcPr>
            <w:tcW w:w="14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DF12C5" w14:textId="18CC7B4E" w:rsidR="00BA006C" w:rsidRPr="00875F1A" w:rsidRDefault="00BA006C" w:rsidP="00BA006C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49925F6" w14:textId="4C310167" w:rsidR="00BA006C" w:rsidRPr="00875F1A" w:rsidRDefault="00BA006C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4-23 &amp; 24-60 months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DD1964" w14:textId="0F3B4B84" w:rsidR="00BA006C" w:rsidRPr="00875F1A" w:rsidRDefault="007D09D5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474F98" w14:textId="731337C4" w:rsidR="00BA006C" w:rsidRPr="00875F1A" w:rsidRDefault="007D09D5" w:rsidP="00BA006C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F6EC91" w14:textId="3D20D698" w:rsidR="00BA006C" w:rsidRPr="00875F1A" w:rsidRDefault="007D09D5" w:rsidP="00BA006C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EDE89B" w14:textId="2A0DA0E5" w:rsidR="00BA006C" w:rsidRPr="00875F1A" w:rsidRDefault="00BF5D95" w:rsidP="00BA006C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F1A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</w:tbl>
    <w:p w14:paraId="135168CE" w14:textId="03E89DD2" w:rsidR="00694997" w:rsidRPr="00782BEF" w:rsidRDefault="00FF6149" w:rsidP="00694997">
      <w:pPr>
        <w:tabs>
          <w:tab w:val="clear" w:pos="1304"/>
        </w:tabs>
        <w:suppressAutoHyphens w:val="0"/>
        <w:spacing w:after="16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875F1A">
        <w:rPr>
          <w:rFonts w:ascii="Times New Roman" w:hAnsi="Times New Roman"/>
          <w:sz w:val="20"/>
          <w:szCs w:val="20"/>
        </w:rPr>
        <w:t>The difference between two variance components was significant when -log</w:t>
      </w:r>
      <w:r w:rsidRPr="00875F1A">
        <w:rPr>
          <w:rFonts w:ascii="Times New Roman" w:hAnsi="Times New Roman"/>
          <w:sz w:val="20"/>
          <w:szCs w:val="20"/>
          <w:vertAlign w:val="subscript"/>
        </w:rPr>
        <w:t>10</w:t>
      </w:r>
      <w:r w:rsidRPr="00875F1A">
        <w:rPr>
          <w:rFonts w:ascii="Times New Roman" w:hAnsi="Times New Roman"/>
          <w:sz w:val="20"/>
          <w:szCs w:val="20"/>
        </w:rPr>
        <w:t>(</w:t>
      </w:r>
      <w:r w:rsidR="00854C42" w:rsidRPr="00875F1A">
        <w:rPr>
          <w:rFonts w:ascii="Times New Roman" w:hAnsi="Times New Roman"/>
          <w:i/>
          <w:iCs/>
          <w:sz w:val="24"/>
          <w:szCs w:val="24"/>
        </w:rPr>
        <w:t>P</w:t>
      </w:r>
      <w:r w:rsidRPr="00875F1A">
        <w:rPr>
          <w:rFonts w:ascii="Times New Roman" w:hAnsi="Times New Roman"/>
          <w:sz w:val="20"/>
          <w:szCs w:val="20"/>
        </w:rPr>
        <w:t>-value) &gt;</w:t>
      </w:r>
      <w:r w:rsidR="00C11E54" w:rsidRPr="00875F1A">
        <w:rPr>
          <w:rFonts w:ascii="Times New Roman" w:hAnsi="Times New Roman"/>
          <w:sz w:val="20"/>
          <w:szCs w:val="20"/>
        </w:rPr>
        <w:t xml:space="preserve"> 3.5</w:t>
      </w:r>
      <w:r w:rsidRPr="00875F1A">
        <w:rPr>
          <w:rFonts w:ascii="Times New Roman" w:hAnsi="Times New Roman"/>
          <w:sz w:val="20"/>
          <w:szCs w:val="20"/>
        </w:rPr>
        <w:t xml:space="preserve">. </w:t>
      </w:r>
      <w:r w:rsidR="00C11E54" w:rsidRPr="00875F1A">
        <w:rPr>
          <w:rFonts w:ascii="Times New Roman" w:hAnsi="Times New Roman"/>
          <w:sz w:val="20"/>
          <w:szCs w:val="20"/>
        </w:rPr>
        <w:t>Significant differences are in bold</w:t>
      </w:r>
      <w:r w:rsidR="00C11E54" w:rsidRPr="00782BEF">
        <w:rPr>
          <w:rFonts w:ascii="Times New Roman" w:hAnsi="Times New Roman"/>
          <w:sz w:val="20"/>
          <w:szCs w:val="20"/>
        </w:rPr>
        <w:t>.</w:t>
      </w:r>
    </w:p>
    <w:sectPr w:rsidR="00694997" w:rsidRPr="00782BEF" w:rsidSect="00694997">
      <w:footerReference w:type="default" r:id="rId10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0DF74" w14:textId="77777777" w:rsidR="005501AE" w:rsidRDefault="005501AE" w:rsidP="00EA0752">
      <w:pPr>
        <w:spacing w:after="0" w:line="240" w:lineRule="auto"/>
      </w:pPr>
      <w:r>
        <w:separator/>
      </w:r>
    </w:p>
  </w:endnote>
  <w:endnote w:type="continuationSeparator" w:id="0">
    <w:p w14:paraId="4474FA3C" w14:textId="77777777" w:rsidR="005501AE" w:rsidRDefault="005501AE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102A9BCE" w:rsidR="00361685" w:rsidRDefault="003616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082">
          <w:rPr>
            <w:noProof/>
          </w:rPr>
          <w:t>5</w:t>
        </w:r>
        <w:r>
          <w:fldChar w:fldCharType="end"/>
        </w:r>
      </w:p>
    </w:sdtContent>
  </w:sdt>
  <w:p w14:paraId="79F893C6" w14:textId="77777777" w:rsidR="00361685" w:rsidRDefault="00361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26184" w14:textId="77777777" w:rsidR="005501AE" w:rsidRDefault="005501AE" w:rsidP="00EA0752">
      <w:pPr>
        <w:spacing w:after="0" w:line="240" w:lineRule="auto"/>
      </w:pPr>
      <w:r>
        <w:separator/>
      </w:r>
    </w:p>
  </w:footnote>
  <w:footnote w:type="continuationSeparator" w:id="0">
    <w:p w14:paraId="3AC18126" w14:textId="77777777" w:rsidR="005501AE" w:rsidRDefault="005501AE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73ED7"/>
    <w:multiLevelType w:val="multilevel"/>
    <w:tmpl w:val="1108E5CA"/>
    <w:lvl w:ilvl="0">
      <w:start w:val="488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40" w:hanging="5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8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547992">
    <w:abstractNumId w:val="23"/>
  </w:num>
  <w:num w:numId="2" w16cid:durableId="3943376">
    <w:abstractNumId w:val="17"/>
  </w:num>
  <w:num w:numId="3" w16cid:durableId="2115249409">
    <w:abstractNumId w:val="5"/>
  </w:num>
  <w:num w:numId="4" w16cid:durableId="511068394">
    <w:abstractNumId w:val="22"/>
  </w:num>
  <w:num w:numId="5" w16cid:durableId="331028128">
    <w:abstractNumId w:val="13"/>
  </w:num>
  <w:num w:numId="6" w16cid:durableId="1396126679">
    <w:abstractNumId w:val="26"/>
  </w:num>
  <w:num w:numId="7" w16cid:durableId="715129427">
    <w:abstractNumId w:val="1"/>
  </w:num>
  <w:num w:numId="8" w16cid:durableId="1102800038">
    <w:abstractNumId w:val="19"/>
  </w:num>
  <w:num w:numId="9" w16cid:durableId="2107113532">
    <w:abstractNumId w:val="9"/>
  </w:num>
  <w:num w:numId="10" w16cid:durableId="1622760581">
    <w:abstractNumId w:val="6"/>
  </w:num>
  <w:num w:numId="11" w16cid:durableId="361444668">
    <w:abstractNumId w:val="20"/>
  </w:num>
  <w:num w:numId="12" w16cid:durableId="1950621631">
    <w:abstractNumId w:val="24"/>
  </w:num>
  <w:num w:numId="13" w16cid:durableId="631011902">
    <w:abstractNumId w:val="10"/>
  </w:num>
  <w:num w:numId="14" w16cid:durableId="2134902995">
    <w:abstractNumId w:val="21"/>
  </w:num>
  <w:num w:numId="15" w16cid:durableId="1052577213">
    <w:abstractNumId w:val="7"/>
  </w:num>
  <w:num w:numId="16" w16cid:durableId="1208450287">
    <w:abstractNumId w:val="11"/>
  </w:num>
  <w:num w:numId="17" w16cid:durableId="545138604">
    <w:abstractNumId w:val="4"/>
  </w:num>
  <w:num w:numId="18" w16cid:durableId="516501871">
    <w:abstractNumId w:val="18"/>
  </w:num>
  <w:num w:numId="19" w16cid:durableId="1047024269">
    <w:abstractNumId w:val="14"/>
  </w:num>
  <w:num w:numId="20" w16cid:durableId="898786870">
    <w:abstractNumId w:val="25"/>
  </w:num>
  <w:num w:numId="21" w16cid:durableId="1912739933">
    <w:abstractNumId w:val="8"/>
  </w:num>
  <w:num w:numId="22" w16cid:durableId="1774662639">
    <w:abstractNumId w:val="12"/>
  </w:num>
  <w:num w:numId="23" w16cid:durableId="361714674">
    <w:abstractNumId w:val="15"/>
  </w:num>
  <w:num w:numId="24" w16cid:durableId="1138256892">
    <w:abstractNumId w:val="16"/>
  </w:num>
  <w:num w:numId="25" w16cid:durableId="2085761477">
    <w:abstractNumId w:val="3"/>
  </w:num>
  <w:num w:numId="26" w16cid:durableId="261185386">
    <w:abstractNumId w:val="2"/>
  </w:num>
  <w:num w:numId="27" w16cid:durableId="953287512">
    <w:abstractNumId w:val="27"/>
  </w:num>
  <w:num w:numId="28" w16cid:durableId="117115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7A1F"/>
    <w:rsid w:val="00011A2B"/>
    <w:rsid w:val="0001285A"/>
    <w:rsid w:val="00021871"/>
    <w:rsid w:val="0002403F"/>
    <w:rsid w:val="00027622"/>
    <w:rsid w:val="00032E47"/>
    <w:rsid w:val="0003773B"/>
    <w:rsid w:val="00054D7D"/>
    <w:rsid w:val="00067B2E"/>
    <w:rsid w:val="00072FF0"/>
    <w:rsid w:val="000752F2"/>
    <w:rsid w:val="00075682"/>
    <w:rsid w:val="00081362"/>
    <w:rsid w:val="00082B30"/>
    <w:rsid w:val="000861FE"/>
    <w:rsid w:val="00086256"/>
    <w:rsid w:val="000A2099"/>
    <w:rsid w:val="000A79E3"/>
    <w:rsid w:val="000A7B7C"/>
    <w:rsid w:val="000B3878"/>
    <w:rsid w:val="000B77CE"/>
    <w:rsid w:val="000C0746"/>
    <w:rsid w:val="000C0F5A"/>
    <w:rsid w:val="000C41C1"/>
    <w:rsid w:val="000C60EB"/>
    <w:rsid w:val="000D269B"/>
    <w:rsid w:val="000D3FE4"/>
    <w:rsid w:val="000E3C41"/>
    <w:rsid w:val="000E43D3"/>
    <w:rsid w:val="000F30CF"/>
    <w:rsid w:val="000F619A"/>
    <w:rsid w:val="000F7B1B"/>
    <w:rsid w:val="00107BDB"/>
    <w:rsid w:val="001127D9"/>
    <w:rsid w:val="00112D12"/>
    <w:rsid w:val="00113408"/>
    <w:rsid w:val="00114DB4"/>
    <w:rsid w:val="0011526A"/>
    <w:rsid w:val="0011795A"/>
    <w:rsid w:val="00124AC5"/>
    <w:rsid w:val="00130DAD"/>
    <w:rsid w:val="00132B50"/>
    <w:rsid w:val="00135153"/>
    <w:rsid w:val="00136425"/>
    <w:rsid w:val="00141FE7"/>
    <w:rsid w:val="00142EF0"/>
    <w:rsid w:val="00154420"/>
    <w:rsid w:val="00161894"/>
    <w:rsid w:val="00162C23"/>
    <w:rsid w:val="00175743"/>
    <w:rsid w:val="001763D9"/>
    <w:rsid w:val="0018156C"/>
    <w:rsid w:val="00184C23"/>
    <w:rsid w:val="00186676"/>
    <w:rsid w:val="001A06B5"/>
    <w:rsid w:val="001A5331"/>
    <w:rsid w:val="001B5BCE"/>
    <w:rsid w:val="001C13F2"/>
    <w:rsid w:val="001C5643"/>
    <w:rsid w:val="001C61CC"/>
    <w:rsid w:val="001C6D26"/>
    <w:rsid w:val="001D4E57"/>
    <w:rsid w:val="001E0A11"/>
    <w:rsid w:val="001E1BE0"/>
    <w:rsid w:val="002249F3"/>
    <w:rsid w:val="0023406E"/>
    <w:rsid w:val="00252E10"/>
    <w:rsid w:val="00256296"/>
    <w:rsid w:val="0027026F"/>
    <w:rsid w:val="002754BA"/>
    <w:rsid w:val="002764EA"/>
    <w:rsid w:val="00286CF2"/>
    <w:rsid w:val="00291692"/>
    <w:rsid w:val="002932CD"/>
    <w:rsid w:val="00295588"/>
    <w:rsid w:val="00296FEB"/>
    <w:rsid w:val="002A0129"/>
    <w:rsid w:val="002A6A68"/>
    <w:rsid w:val="002B03F9"/>
    <w:rsid w:val="002B534B"/>
    <w:rsid w:val="002B6B20"/>
    <w:rsid w:val="002B77EB"/>
    <w:rsid w:val="002C253E"/>
    <w:rsid w:val="002C26A0"/>
    <w:rsid w:val="002C3269"/>
    <w:rsid w:val="002C3491"/>
    <w:rsid w:val="002C5DA6"/>
    <w:rsid w:val="002D15E2"/>
    <w:rsid w:val="002E2CB6"/>
    <w:rsid w:val="002E3AD8"/>
    <w:rsid w:val="002F1471"/>
    <w:rsid w:val="002F6A64"/>
    <w:rsid w:val="00300661"/>
    <w:rsid w:val="00300D8B"/>
    <w:rsid w:val="00311E83"/>
    <w:rsid w:val="00320FAF"/>
    <w:rsid w:val="00321D51"/>
    <w:rsid w:val="00332E5F"/>
    <w:rsid w:val="00333586"/>
    <w:rsid w:val="00335EC7"/>
    <w:rsid w:val="00336816"/>
    <w:rsid w:val="00337ECB"/>
    <w:rsid w:val="00346517"/>
    <w:rsid w:val="00355A64"/>
    <w:rsid w:val="00360178"/>
    <w:rsid w:val="00361685"/>
    <w:rsid w:val="00365AC3"/>
    <w:rsid w:val="00365ECC"/>
    <w:rsid w:val="00371ACC"/>
    <w:rsid w:val="00374BC0"/>
    <w:rsid w:val="00380B73"/>
    <w:rsid w:val="003924D5"/>
    <w:rsid w:val="003939CE"/>
    <w:rsid w:val="003952C1"/>
    <w:rsid w:val="00396F02"/>
    <w:rsid w:val="003A5018"/>
    <w:rsid w:val="003B4072"/>
    <w:rsid w:val="003B511C"/>
    <w:rsid w:val="003B637F"/>
    <w:rsid w:val="003C1F13"/>
    <w:rsid w:val="003C2424"/>
    <w:rsid w:val="003C2860"/>
    <w:rsid w:val="003C469F"/>
    <w:rsid w:val="003E0E3A"/>
    <w:rsid w:val="003E3E5C"/>
    <w:rsid w:val="003E5549"/>
    <w:rsid w:val="003F3043"/>
    <w:rsid w:val="003F6DEA"/>
    <w:rsid w:val="003F7B03"/>
    <w:rsid w:val="0040551D"/>
    <w:rsid w:val="00423E31"/>
    <w:rsid w:val="00430D07"/>
    <w:rsid w:val="00446473"/>
    <w:rsid w:val="004541A0"/>
    <w:rsid w:val="00462E6C"/>
    <w:rsid w:val="00466A53"/>
    <w:rsid w:val="00466C73"/>
    <w:rsid w:val="00484432"/>
    <w:rsid w:val="004927CE"/>
    <w:rsid w:val="004954AD"/>
    <w:rsid w:val="004A5F9C"/>
    <w:rsid w:val="004A7163"/>
    <w:rsid w:val="004B25BA"/>
    <w:rsid w:val="004C5356"/>
    <w:rsid w:val="004C5CA6"/>
    <w:rsid w:val="004C67BD"/>
    <w:rsid w:val="004D73D6"/>
    <w:rsid w:val="004E44A5"/>
    <w:rsid w:val="004F16C2"/>
    <w:rsid w:val="004F1987"/>
    <w:rsid w:val="004F6133"/>
    <w:rsid w:val="004F6791"/>
    <w:rsid w:val="005004E3"/>
    <w:rsid w:val="00506402"/>
    <w:rsid w:val="00533476"/>
    <w:rsid w:val="005343B4"/>
    <w:rsid w:val="00534A46"/>
    <w:rsid w:val="00537BCB"/>
    <w:rsid w:val="005422B8"/>
    <w:rsid w:val="00544BAA"/>
    <w:rsid w:val="005452BC"/>
    <w:rsid w:val="0054580B"/>
    <w:rsid w:val="005476FB"/>
    <w:rsid w:val="005501AE"/>
    <w:rsid w:val="00555AF6"/>
    <w:rsid w:val="00560108"/>
    <w:rsid w:val="005611EA"/>
    <w:rsid w:val="00561E34"/>
    <w:rsid w:val="00562E00"/>
    <w:rsid w:val="00565DD2"/>
    <w:rsid w:val="00567056"/>
    <w:rsid w:val="00570617"/>
    <w:rsid w:val="005711C8"/>
    <w:rsid w:val="00576147"/>
    <w:rsid w:val="005761BA"/>
    <w:rsid w:val="0058603E"/>
    <w:rsid w:val="00587E15"/>
    <w:rsid w:val="00590AE5"/>
    <w:rsid w:val="0059243C"/>
    <w:rsid w:val="00595D66"/>
    <w:rsid w:val="0059720F"/>
    <w:rsid w:val="005A0E55"/>
    <w:rsid w:val="005B5A5D"/>
    <w:rsid w:val="005C3D07"/>
    <w:rsid w:val="005C7CE6"/>
    <w:rsid w:val="005D089C"/>
    <w:rsid w:val="005D4B14"/>
    <w:rsid w:val="005E0FB8"/>
    <w:rsid w:val="005E6710"/>
    <w:rsid w:val="005F11C5"/>
    <w:rsid w:val="00607CB0"/>
    <w:rsid w:val="00610131"/>
    <w:rsid w:val="00630EEB"/>
    <w:rsid w:val="00631754"/>
    <w:rsid w:val="00635B8F"/>
    <w:rsid w:val="006402F5"/>
    <w:rsid w:val="00642ECC"/>
    <w:rsid w:val="00644936"/>
    <w:rsid w:val="00652177"/>
    <w:rsid w:val="00666936"/>
    <w:rsid w:val="0067201C"/>
    <w:rsid w:val="006759B8"/>
    <w:rsid w:val="006766FC"/>
    <w:rsid w:val="006832BD"/>
    <w:rsid w:val="006911C2"/>
    <w:rsid w:val="00694997"/>
    <w:rsid w:val="006A6E57"/>
    <w:rsid w:val="006B21EF"/>
    <w:rsid w:val="006D061A"/>
    <w:rsid w:val="006E0326"/>
    <w:rsid w:val="006E2B21"/>
    <w:rsid w:val="006E46B3"/>
    <w:rsid w:val="006E50A6"/>
    <w:rsid w:val="006E61BD"/>
    <w:rsid w:val="006E6D34"/>
    <w:rsid w:val="006F150B"/>
    <w:rsid w:val="00700DA3"/>
    <w:rsid w:val="0070397B"/>
    <w:rsid w:val="00707D9A"/>
    <w:rsid w:val="00712158"/>
    <w:rsid w:val="0071357F"/>
    <w:rsid w:val="007305E3"/>
    <w:rsid w:val="0073369F"/>
    <w:rsid w:val="00740673"/>
    <w:rsid w:val="00740AC7"/>
    <w:rsid w:val="00750318"/>
    <w:rsid w:val="0075601F"/>
    <w:rsid w:val="00766271"/>
    <w:rsid w:val="007664BE"/>
    <w:rsid w:val="00767F84"/>
    <w:rsid w:val="00772A47"/>
    <w:rsid w:val="00772BCF"/>
    <w:rsid w:val="007818A1"/>
    <w:rsid w:val="00782BEF"/>
    <w:rsid w:val="007838C9"/>
    <w:rsid w:val="0078520C"/>
    <w:rsid w:val="00787885"/>
    <w:rsid w:val="007963B3"/>
    <w:rsid w:val="00796631"/>
    <w:rsid w:val="007A4ECD"/>
    <w:rsid w:val="007B311F"/>
    <w:rsid w:val="007C2943"/>
    <w:rsid w:val="007C6996"/>
    <w:rsid w:val="007D090C"/>
    <w:rsid w:val="007D09D5"/>
    <w:rsid w:val="007E1677"/>
    <w:rsid w:val="007E19D5"/>
    <w:rsid w:val="007E2ED0"/>
    <w:rsid w:val="007E57D5"/>
    <w:rsid w:val="007E674C"/>
    <w:rsid w:val="007E7786"/>
    <w:rsid w:val="007F1A72"/>
    <w:rsid w:val="00803A88"/>
    <w:rsid w:val="00810110"/>
    <w:rsid w:val="00810140"/>
    <w:rsid w:val="00812591"/>
    <w:rsid w:val="00816D05"/>
    <w:rsid w:val="00824482"/>
    <w:rsid w:val="00824553"/>
    <w:rsid w:val="00825641"/>
    <w:rsid w:val="008350CF"/>
    <w:rsid w:val="00836331"/>
    <w:rsid w:val="00837185"/>
    <w:rsid w:val="00854C42"/>
    <w:rsid w:val="008566C3"/>
    <w:rsid w:val="00861822"/>
    <w:rsid w:val="00872D18"/>
    <w:rsid w:val="00874083"/>
    <w:rsid w:val="008741ED"/>
    <w:rsid w:val="00874593"/>
    <w:rsid w:val="00875F1A"/>
    <w:rsid w:val="0087647A"/>
    <w:rsid w:val="00880C4B"/>
    <w:rsid w:val="008813AD"/>
    <w:rsid w:val="008872FF"/>
    <w:rsid w:val="00890BA0"/>
    <w:rsid w:val="0089635A"/>
    <w:rsid w:val="008A1771"/>
    <w:rsid w:val="008A2C20"/>
    <w:rsid w:val="008A3711"/>
    <w:rsid w:val="008B2B67"/>
    <w:rsid w:val="008C07B6"/>
    <w:rsid w:val="008D4D25"/>
    <w:rsid w:val="008E0035"/>
    <w:rsid w:val="008E4A65"/>
    <w:rsid w:val="008E5C10"/>
    <w:rsid w:val="008E5C67"/>
    <w:rsid w:val="008F26C1"/>
    <w:rsid w:val="008F31CF"/>
    <w:rsid w:val="008F5221"/>
    <w:rsid w:val="008F63D2"/>
    <w:rsid w:val="00901033"/>
    <w:rsid w:val="00903CD9"/>
    <w:rsid w:val="00911941"/>
    <w:rsid w:val="009133C9"/>
    <w:rsid w:val="00920FA3"/>
    <w:rsid w:val="00924DFE"/>
    <w:rsid w:val="0093187D"/>
    <w:rsid w:val="0093287C"/>
    <w:rsid w:val="009336EB"/>
    <w:rsid w:val="00940283"/>
    <w:rsid w:val="00943417"/>
    <w:rsid w:val="0094771D"/>
    <w:rsid w:val="00947EC7"/>
    <w:rsid w:val="00950B55"/>
    <w:rsid w:val="00960713"/>
    <w:rsid w:val="00960B90"/>
    <w:rsid w:val="00960E58"/>
    <w:rsid w:val="00967B92"/>
    <w:rsid w:val="00970E73"/>
    <w:rsid w:val="00977DB4"/>
    <w:rsid w:val="00984C79"/>
    <w:rsid w:val="009908F8"/>
    <w:rsid w:val="00995A9B"/>
    <w:rsid w:val="009A0109"/>
    <w:rsid w:val="009C08B0"/>
    <w:rsid w:val="009C2A5E"/>
    <w:rsid w:val="009C6672"/>
    <w:rsid w:val="009D0D75"/>
    <w:rsid w:val="009E0E46"/>
    <w:rsid w:val="009E22B4"/>
    <w:rsid w:val="009E64F4"/>
    <w:rsid w:val="009F0220"/>
    <w:rsid w:val="009F2B8C"/>
    <w:rsid w:val="009F3FD3"/>
    <w:rsid w:val="00A16AD3"/>
    <w:rsid w:val="00A200D5"/>
    <w:rsid w:val="00A2236C"/>
    <w:rsid w:val="00A247D5"/>
    <w:rsid w:val="00A43C32"/>
    <w:rsid w:val="00A45234"/>
    <w:rsid w:val="00A73F14"/>
    <w:rsid w:val="00A7532C"/>
    <w:rsid w:val="00A85903"/>
    <w:rsid w:val="00A95784"/>
    <w:rsid w:val="00AA54A2"/>
    <w:rsid w:val="00AB0179"/>
    <w:rsid w:val="00AB6B95"/>
    <w:rsid w:val="00AC44FC"/>
    <w:rsid w:val="00AC6E6E"/>
    <w:rsid w:val="00AD2E0A"/>
    <w:rsid w:val="00AE0FEE"/>
    <w:rsid w:val="00AE307A"/>
    <w:rsid w:val="00AE5689"/>
    <w:rsid w:val="00AE5A14"/>
    <w:rsid w:val="00AE6082"/>
    <w:rsid w:val="00AE6993"/>
    <w:rsid w:val="00AE7C12"/>
    <w:rsid w:val="00AF3763"/>
    <w:rsid w:val="00B148CB"/>
    <w:rsid w:val="00B15067"/>
    <w:rsid w:val="00B23182"/>
    <w:rsid w:val="00B44A8E"/>
    <w:rsid w:val="00B45652"/>
    <w:rsid w:val="00B56109"/>
    <w:rsid w:val="00B61904"/>
    <w:rsid w:val="00B6556C"/>
    <w:rsid w:val="00B67BF5"/>
    <w:rsid w:val="00B746CA"/>
    <w:rsid w:val="00B773EC"/>
    <w:rsid w:val="00B9178B"/>
    <w:rsid w:val="00B97D8D"/>
    <w:rsid w:val="00BA006C"/>
    <w:rsid w:val="00BB3120"/>
    <w:rsid w:val="00BB74D3"/>
    <w:rsid w:val="00BC1872"/>
    <w:rsid w:val="00BC29AF"/>
    <w:rsid w:val="00BC563D"/>
    <w:rsid w:val="00BD34E4"/>
    <w:rsid w:val="00BE30F3"/>
    <w:rsid w:val="00BE5AFE"/>
    <w:rsid w:val="00BE6698"/>
    <w:rsid w:val="00BF1583"/>
    <w:rsid w:val="00BF3E3B"/>
    <w:rsid w:val="00BF5D95"/>
    <w:rsid w:val="00BF5F3E"/>
    <w:rsid w:val="00C01428"/>
    <w:rsid w:val="00C01795"/>
    <w:rsid w:val="00C03C78"/>
    <w:rsid w:val="00C05E13"/>
    <w:rsid w:val="00C07A2A"/>
    <w:rsid w:val="00C11E54"/>
    <w:rsid w:val="00C13759"/>
    <w:rsid w:val="00C20E3B"/>
    <w:rsid w:val="00C36DCA"/>
    <w:rsid w:val="00C41AF8"/>
    <w:rsid w:val="00C42386"/>
    <w:rsid w:val="00C445A3"/>
    <w:rsid w:val="00C52ED2"/>
    <w:rsid w:val="00C53F8D"/>
    <w:rsid w:val="00C634F3"/>
    <w:rsid w:val="00C63F94"/>
    <w:rsid w:val="00C66FC5"/>
    <w:rsid w:val="00C717DB"/>
    <w:rsid w:val="00C77F89"/>
    <w:rsid w:val="00C813DC"/>
    <w:rsid w:val="00C82930"/>
    <w:rsid w:val="00C84BDF"/>
    <w:rsid w:val="00C90CA9"/>
    <w:rsid w:val="00C9289F"/>
    <w:rsid w:val="00CB16A1"/>
    <w:rsid w:val="00CB65B9"/>
    <w:rsid w:val="00CC3229"/>
    <w:rsid w:val="00CD44DD"/>
    <w:rsid w:val="00CD54F6"/>
    <w:rsid w:val="00CE6FD9"/>
    <w:rsid w:val="00CF051F"/>
    <w:rsid w:val="00CF1AC5"/>
    <w:rsid w:val="00CF2C77"/>
    <w:rsid w:val="00D06205"/>
    <w:rsid w:val="00D170B9"/>
    <w:rsid w:val="00D2072C"/>
    <w:rsid w:val="00D24856"/>
    <w:rsid w:val="00D26079"/>
    <w:rsid w:val="00D3285C"/>
    <w:rsid w:val="00D44567"/>
    <w:rsid w:val="00D471B7"/>
    <w:rsid w:val="00D477D8"/>
    <w:rsid w:val="00D53A11"/>
    <w:rsid w:val="00D54E20"/>
    <w:rsid w:val="00D55DB6"/>
    <w:rsid w:val="00D63555"/>
    <w:rsid w:val="00D64933"/>
    <w:rsid w:val="00D76B96"/>
    <w:rsid w:val="00D76CAA"/>
    <w:rsid w:val="00D8601E"/>
    <w:rsid w:val="00D8673C"/>
    <w:rsid w:val="00D86DA0"/>
    <w:rsid w:val="00D96363"/>
    <w:rsid w:val="00D969FD"/>
    <w:rsid w:val="00DA2D00"/>
    <w:rsid w:val="00DA3828"/>
    <w:rsid w:val="00DA4212"/>
    <w:rsid w:val="00DA6253"/>
    <w:rsid w:val="00DA6416"/>
    <w:rsid w:val="00DB03C8"/>
    <w:rsid w:val="00DB779C"/>
    <w:rsid w:val="00DC26C3"/>
    <w:rsid w:val="00DC69BE"/>
    <w:rsid w:val="00DC7B22"/>
    <w:rsid w:val="00DD0CA2"/>
    <w:rsid w:val="00DD3EDF"/>
    <w:rsid w:val="00DD3F39"/>
    <w:rsid w:val="00DD654B"/>
    <w:rsid w:val="00DE7796"/>
    <w:rsid w:val="00DF2001"/>
    <w:rsid w:val="00DF25A5"/>
    <w:rsid w:val="00DF31E0"/>
    <w:rsid w:val="00DF6793"/>
    <w:rsid w:val="00E03900"/>
    <w:rsid w:val="00E05346"/>
    <w:rsid w:val="00E06B20"/>
    <w:rsid w:val="00E07CC5"/>
    <w:rsid w:val="00E332BB"/>
    <w:rsid w:val="00E33468"/>
    <w:rsid w:val="00E3746F"/>
    <w:rsid w:val="00E442BB"/>
    <w:rsid w:val="00E4536D"/>
    <w:rsid w:val="00E45B86"/>
    <w:rsid w:val="00E4767E"/>
    <w:rsid w:val="00E54AFC"/>
    <w:rsid w:val="00E6087B"/>
    <w:rsid w:val="00E626DA"/>
    <w:rsid w:val="00E71AD7"/>
    <w:rsid w:val="00E7427E"/>
    <w:rsid w:val="00E75E3E"/>
    <w:rsid w:val="00E777B4"/>
    <w:rsid w:val="00E81015"/>
    <w:rsid w:val="00E836AB"/>
    <w:rsid w:val="00E86EE2"/>
    <w:rsid w:val="00E96D5B"/>
    <w:rsid w:val="00EA0752"/>
    <w:rsid w:val="00EA1300"/>
    <w:rsid w:val="00EA3309"/>
    <w:rsid w:val="00EB2BE6"/>
    <w:rsid w:val="00EB3546"/>
    <w:rsid w:val="00EC1B40"/>
    <w:rsid w:val="00EC5710"/>
    <w:rsid w:val="00ED3A40"/>
    <w:rsid w:val="00ED7649"/>
    <w:rsid w:val="00EF5F14"/>
    <w:rsid w:val="00F01247"/>
    <w:rsid w:val="00F01CAD"/>
    <w:rsid w:val="00F11E02"/>
    <w:rsid w:val="00F12149"/>
    <w:rsid w:val="00F15D20"/>
    <w:rsid w:val="00F213E7"/>
    <w:rsid w:val="00F2280E"/>
    <w:rsid w:val="00F22BB7"/>
    <w:rsid w:val="00F26130"/>
    <w:rsid w:val="00F32720"/>
    <w:rsid w:val="00F35DC0"/>
    <w:rsid w:val="00F37269"/>
    <w:rsid w:val="00F37C42"/>
    <w:rsid w:val="00F42862"/>
    <w:rsid w:val="00F470B5"/>
    <w:rsid w:val="00F53E47"/>
    <w:rsid w:val="00F657F5"/>
    <w:rsid w:val="00F773F2"/>
    <w:rsid w:val="00F83E2B"/>
    <w:rsid w:val="00F95CF1"/>
    <w:rsid w:val="00FA2620"/>
    <w:rsid w:val="00FA38F1"/>
    <w:rsid w:val="00FA4065"/>
    <w:rsid w:val="00FA582A"/>
    <w:rsid w:val="00FA755A"/>
    <w:rsid w:val="00FB2A54"/>
    <w:rsid w:val="00FB302F"/>
    <w:rsid w:val="00FB4DC5"/>
    <w:rsid w:val="00FB6DCC"/>
    <w:rsid w:val="00FD7B2D"/>
    <w:rsid w:val="00FE09F6"/>
    <w:rsid w:val="00FE64C0"/>
    <w:rsid w:val="00FF3A4A"/>
    <w:rsid w:val="00FF4215"/>
    <w:rsid w:val="00FF6149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A6C82C0"/>
  <w15:docId w15:val="{3F2AF62A-73E0-409E-BE4E-4032B386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03CD9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styleId="PlainTable3">
    <w:name w:val="Plain Table 3"/>
    <w:basedOn w:val="TableNormal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9499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2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4</TotalTime>
  <Pages>3</Pages>
  <Words>344</Words>
  <Characters>1961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Sa, Pedro</cp:lastModifiedBy>
  <cp:revision>398</cp:revision>
  <dcterms:created xsi:type="dcterms:W3CDTF">2024-03-26T15:43:00Z</dcterms:created>
  <dcterms:modified xsi:type="dcterms:W3CDTF">2025-07-25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